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Y="-587"/>
        <w:tblW w:w="9209" w:type="dxa"/>
        <w:tblLook w:val="04A0" w:firstRow="1" w:lastRow="0" w:firstColumn="1" w:lastColumn="0" w:noHBand="0" w:noVBand="1"/>
      </w:tblPr>
      <w:tblGrid>
        <w:gridCol w:w="3256"/>
        <w:gridCol w:w="3685"/>
        <w:gridCol w:w="2268"/>
      </w:tblGrid>
      <w:tr w:rsidR="00FA54BF" w:rsidRPr="00FA54BF" w14:paraId="7FB7D2D7" w14:textId="77777777" w:rsidTr="00FA54BF">
        <w:trPr>
          <w:trHeight w:val="31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4C33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en-IN"/>
              </w:rPr>
            </w:pPr>
            <w:proofErr w:type="spellStart"/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en-IN"/>
              </w:rPr>
              <w:t>miRNA_ID_LIST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72AB3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en-IN"/>
              </w:rPr>
              <w:t>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DFDA0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en-IN"/>
              </w:rPr>
            </w:pPr>
            <w:proofErr w:type="spellStart"/>
            <w:proofErr w:type="gramStart"/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en-IN"/>
              </w:rPr>
              <w:t>P.Value</w:t>
            </w:r>
            <w:proofErr w:type="spellEnd"/>
            <w:proofErr w:type="gramEnd"/>
          </w:p>
        </w:tc>
      </w:tr>
      <w:tr w:rsidR="00FA54BF" w:rsidRPr="00FA54BF" w14:paraId="00BF70E2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7BA4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5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0E08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52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1F5F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000135</w:t>
            </w:r>
          </w:p>
        </w:tc>
      </w:tr>
      <w:tr w:rsidR="00FA54BF" w:rsidRPr="00FA54BF" w14:paraId="280BBD75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3AD5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70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E814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708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1F62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020837</w:t>
            </w:r>
          </w:p>
        </w:tc>
      </w:tr>
      <w:tr w:rsidR="00FA54BF" w:rsidRPr="00FA54BF" w14:paraId="422F6C27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F696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2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C478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21-star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D942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021884</w:t>
            </w:r>
          </w:p>
        </w:tc>
      </w:tr>
      <w:tr w:rsidR="00FA54BF" w:rsidRPr="00FA54BF" w14:paraId="4BAB27ED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F055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200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B064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200a-star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B90D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026783</w:t>
            </w:r>
          </w:p>
        </w:tc>
      </w:tr>
      <w:tr w:rsidR="00FA54BF" w:rsidRPr="00FA54BF" w14:paraId="738CA0C2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80D9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3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BED5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39-3p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951E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046164</w:t>
            </w:r>
          </w:p>
        </w:tc>
      </w:tr>
      <w:tr w:rsidR="00FA54BF" w:rsidRPr="00FA54BF" w14:paraId="003DE0EC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2C15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50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1A57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502-3p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470F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054615</w:t>
            </w:r>
          </w:p>
        </w:tc>
      </w:tr>
      <w:tr w:rsidR="00FA54BF" w:rsidRPr="00FA54BF" w14:paraId="2FD780AE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625F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5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CFE6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51-3p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764F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063115</w:t>
            </w:r>
          </w:p>
        </w:tc>
      </w:tr>
      <w:tr w:rsidR="00FA54BF" w:rsidRPr="00FA54BF" w14:paraId="25AD901A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4DBA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5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D373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51-5p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DEC9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105479</w:t>
            </w:r>
          </w:p>
        </w:tc>
      </w:tr>
      <w:tr w:rsidR="00FA54BF" w:rsidRPr="00FA54BF" w14:paraId="0DB7C89E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E913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38-1 // hsa-mir-138-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3727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38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7DF3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108605</w:t>
            </w:r>
          </w:p>
        </w:tc>
      </w:tr>
      <w:tr w:rsidR="00FA54BF" w:rsidRPr="00FA54BF" w14:paraId="43DD1704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1A42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51b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2D0C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51b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DB62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115726</w:t>
            </w:r>
          </w:p>
        </w:tc>
      </w:tr>
      <w:tr w:rsidR="00FA54BF" w:rsidRPr="00FA54BF" w14:paraId="5D5ABDF0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DB2F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97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4EAD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978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09F5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189054</w:t>
            </w:r>
          </w:p>
        </w:tc>
      </w:tr>
      <w:tr w:rsidR="00FA54BF" w:rsidRPr="00FA54BF" w14:paraId="08202D14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9A64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5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F859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52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3849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195467</w:t>
            </w:r>
          </w:p>
        </w:tc>
      </w:tr>
      <w:tr w:rsidR="00FA54BF" w:rsidRPr="00FA54BF" w14:paraId="7DBBADA5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0299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30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9978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30a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9465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217272</w:t>
            </w:r>
          </w:p>
        </w:tc>
      </w:tr>
      <w:tr w:rsidR="00FA54BF" w:rsidRPr="00FA54BF" w14:paraId="3C4C08AD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93AC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65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E35B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659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0AE6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231807</w:t>
            </w:r>
          </w:p>
        </w:tc>
      </w:tr>
      <w:tr w:rsidR="00FA54BF" w:rsidRPr="00FA54BF" w14:paraId="5AD293F3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96A2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35b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B120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35b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DE28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238409</w:t>
            </w:r>
          </w:p>
        </w:tc>
      </w:tr>
      <w:tr w:rsidR="00FA54BF" w:rsidRPr="00FA54BF" w14:paraId="4F57FD87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AEF0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65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08FA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658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25DA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281224</w:t>
            </w:r>
          </w:p>
        </w:tc>
      </w:tr>
      <w:tr w:rsidR="00FA54BF" w:rsidRPr="00FA54BF" w14:paraId="7F98CBD0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FC01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500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BC01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500a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6621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302218</w:t>
            </w:r>
          </w:p>
        </w:tc>
      </w:tr>
      <w:tr w:rsidR="00FA54BF" w:rsidRPr="00FA54BF" w14:paraId="670B88D0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E3E0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8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BED8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83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66B2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334308</w:t>
            </w:r>
          </w:p>
        </w:tc>
      </w:tr>
      <w:tr w:rsidR="00FA54BF" w:rsidRPr="00FA54BF" w14:paraId="48253573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7EB6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4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DC37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4a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0A7D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336931</w:t>
            </w:r>
          </w:p>
        </w:tc>
      </w:tr>
      <w:tr w:rsidR="00FA54BF" w:rsidRPr="00FA54BF" w14:paraId="68DCF917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6706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255b-1 // hsa-mir-1255b-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40C0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255b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CAFD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348079</w:t>
            </w:r>
          </w:p>
        </w:tc>
      </w:tr>
      <w:tr w:rsidR="00FA54BF" w:rsidRPr="00FA54BF" w14:paraId="609B06E9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D581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64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69CA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642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3F81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36564</w:t>
            </w:r>
          </w:p>
        </w:tc>
      </w:tr>
      <w:tr w:rsidR="00FA54BF" w:rsidRPr="00FA54BF" w14:paraId="19140985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0AB0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500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C6F2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500a-star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16EC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388269</w:t>
            </w:r>
          </w:p>
        </w:tc>
      </w:tr>
      <w:tr w:rsidR="00FA54BF" w:rsidRPr="00FA54BF" w14:paraId="45D383BE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E61E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8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EC96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82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E83F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393783</w:t>
            </w:r>
          </w:p>
        </w:tc>
      </w:tr>
      <w:tr w:rsidR="00FA54BF" w:rsidRPr="00FA54BF" w14:paraId="2CAA5A1B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E379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6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8800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62-5p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492F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458656</w:t>
            </w:r>
          </w:p>
        </w:tc>
      </w:tr>
      <w:tr w:rsidR="00FA54BF" w:rsidRPr="00FA54BF" w14:paraId="53C069F4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82F8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63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30AB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636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0263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46749</w:t>
            </w:r>
          </w:p>
        </w:tc>
      </w:tr>
      <w:tr w:rsidR="00FA54BF" w:rsidRPr="00FA54BF" w14:paraId="68FE40C3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9540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4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8965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4a-star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DD08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478709</w:t>
            </w:r>
          </w:p>
        </w:tc>
      </w:tr>
      <w:tr w:rsidR="00FA54BF" w:rsidRPr="00FA54BF" w14:paraId="6BEF792E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7644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5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1175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54-star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67A2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487284</w:t>
            </w:r>
          </w:p>
        </w:tc>
      </w:tr>
      <w:tr w:rsidR="00FA54BF" w:rsidRPr="00FA54BF" w14:paraId="0FD02EF4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D6EA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518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BCEE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518f-star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BBD8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516263</w:t>
            </w:r>
          </w:p>
        </w:tc>
      </w:tr>
      <w:tr w:rsidR="00FA54BF" w:rsidRPr="00FA54BF" w14:paraId="668AFED4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062E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let-7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EDC0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let-7e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ACD4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593499</w:t>
            </w:r>
          </w:p>
        </w:tc>
      </w:tr>
      <w:tr w:rsidR="00FA54BF" w:rsidRPr="00FA54BF" w14:paraId="719B945B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0598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26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9EB7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266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AE1F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596467</w:t>
            </w:r>
          </w:p>
        </w:tc>
      </w:tr>
      <w:tr w:rsidR="00FA54BF" w:rsidRPr="00FA54BF" w14:paraId="444A446F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50A1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50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2E24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501-3p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0C73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715222</w:t>
            </w:r>
          </w:p>
        </w:tc>
      </w:tr>
      <w:tr w:rsidR="00FA54BF" w:rsidRPr="00FA54BF" w14:paraId="0ABC16EE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3A0D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0b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FBDD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0b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F992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74664</w:t>
            </w:r>
          </w:p>
        </w:tc>
      </w:tr>
      <w:tr w:rsidR="00FA54BF" w:rsidRPr="00FA54BF" w14:paraId="00A2C685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6779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63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83F1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636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9F79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778354</w:t>
            </w:r>
          </w:p>
        </w:tc>
      </w:tr>
      <w:tr w:rsidR="00FA54BF" w:rsidRPr="00FA54BF" w14:paraId="2BE77A56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7C75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516b-1 // hsa-mir-516b-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91C9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516b-star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A603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868822</w:t>
            </w:r>
          </w:p>
        </w:tc>
      </w:tr>
      <w:tr w:rsidR="00FA54BF" w:rsidRPr="00FA54BF" w14:paraId="0931977E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0663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52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F94E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523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EA0B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886037</w:t>
            </w:r>
          </w:p>
        </w:tc>
      </w:tr>
      <w:tr w:rsidR="00FA54BF" w:rsidRPr="00FA54BF" w14:paraId="3E4F8A0D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7B0A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268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064D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2682-star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7F60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902375</w:t>
            </w:r>
          </w:p>
        </w:tc>
      </w:tr>
      <w:tr w:rsidR="00FA54BF" w:rsidRPr="00FA54BF" w14:paraId="09FF6796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D816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22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82C8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224-star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14BD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921168</w:t>
            </w:r>
          </w:p>
        </w:tc>
      </w:tr>
      <w:tr w:rsidR="00FA54BF" w:rsidRPr="00FA54BF" w14:paraId="4B5E8A5D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9F90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30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2862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1301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25F9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930066</w:t>
            </w:r>
          </w:p>
        </w:tc>
      </w:tr>
      <w:tr w:rsidR="00FA54BF" w:rsidRPr="00FA54BF" w14:paraId="0E8E8A5B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E183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23b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1C41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323b-3p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D642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939191</w:t>
            </w:r>
          </w:p>
        </w:tc>
      </w:tr>
      <w:tr w:rsidR="00FA54BF" w:rsidRPr="00FA54BF" w14:paraId="56FBB110" w14:textId="77777777" w:rsidTr="00FA54B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7983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25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4FC2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hsa-miR-4255_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B605" w14:textId="77777777" w:rsidR="00FA54BF" w:rsidRPr="00FA54BF" w:rsidRDefault="00FA54BF" w:rsidP="00FA5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</w:pPr>
            <w:r w:rsidRPr="00FA54BF">
              <w:rPr>
                <w:rFonts w:ascii="Arial" w:eastAsia="Times New Roman" w:hAnsi="Arial" w:cs="Arial"/>
                <w:b/>
                <w:bCs/>
                <w:color w:val="333333"/>
                <w:sz w:val="14"/>
                <w:szCs w:val="14"/>
                <w:lang w:eastAsia="en-IN"/>
              </w:rPr>
              <w:t>0.00088984</w:t>
            </w:r>
          </w:p>
        </w:tc>
      </w:tr>
    </w:tbl>
    <w:p w14:paraId="62EBDF14" w14:textId="77777777" w:rsidR="00277403" w:rsidRDefault="00277403"/>
    <w:sectPr w:rsidR="002774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4BF"/>
    <w:rsid w:val="00277403"/>
    <w:rsid w:val="00FA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BFD52"/>
  <w15:chartTrackingRefBased/>
  <w15:docId w15:val="{017D3F72-EF3D-42CE-9E8B-785FBC3EB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58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Manish</dc:creator>
  <cp:keywords/>
  <dc:description/>
  <cp:lastModifiedBy>Manish Manish</cp:lastModifiedBy>
  <cp:revision>2</cp:revision>
  <dcterms:created xsi:type="dcterms:W3CDTF">2020-12-28T03:28:00Z</dcterms:created>
  <dcterms:modified xsi:type="dcterms:W3CDTF">2020-12-28T03:28:00Z</dcterms:modified>
</cp:coreProperties>
</file>